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7D3CA6" w14:textId="68F0DFEB" w:rsidR="0036239C" w:rsidRPr="006A263A" w:rsidRDefault="00DF28BA" w:rsidP="006A263A">
      <w:pPr>
        <w:jc w:val="center"/>
        <w:rPr>
          <w:rFonts w:ascii="Arial" w:hAnsi="Arial" w:cs="Arial"/>
          <w:b/>
          <w:bCs/>
          <w:sz w:val="20"/>
          <w:szCs w:val="20"/>
          <w:u w:val="single"/>
        </w:rPr>
      </w:pPr>
      <w:r w:rsidRPr="006A263A">
        <w:rPr>
          <w:rFonts w:ascii="Arial" w:hAnsi="Arial" w:cs="Arial"/>
          <w:b/>
          <w:bCs/>
          <w:sz w:val="20"/>
          <w:szCs w:val="20"/>
          <w:u w:val="single"/>
        </w:rPr>
        <w:t>Supplementary Information</w:t>
      </w:r>
    </w:p>
    <w:p w14:paraId="7BCB17A8" w14:textId="39577E58" w:rsidR="00DF28BA" w:rsidRPr="006A263A" w:rsidRDefault="00DF28BA" w:rsidP="006A263A">
      <w:pPr>
        <w:jc w:val="both"/>
        <w:rPr>
          <w:rFonts w:ascii="Arial" w:hAnsi="Arial" w:cs="Arial"/>
          <w:sz w:val="20"/>
          <w:szCs w:val="20"/>
        </w:rPr>
      </w:pPr>
    </w:p>
    <w:p w14:paraId="5B4593C0" w14:textId="78846757" w:rsidR="00414852" w:rsidRPr="006A263A" w:rsidRDefault="00414852" w:rsidP="006A263A">
      <w:pPr>
        <w:jc w:val="both"/>
        <w:rPr>
          <w:rFonts w:ascii="Arial" w:hAnsi="Arial" w:cs="Arial"/>
          <w:b/>
          <w:bCs/>
          <w:sz w:val="20"/>
          <w:szCs w:val="20"/>
        </w:rPr>
      </w:pPr>
      <w:r w:rsidRPr="006A263A">
        <w:rPr>
          <w:rFonts w:ascii="Arial" w:hAnsi="Arial" w:cs="Arial"/>
          <w:b/>
          <w:bCs/>
          <w:sz w:val="20"/>
          <w:szCs w:val="20"/>
        </w:rPr>
        <w:t>Supplementary movie 1 accompanies Figure 1G</w:t>
      </w:r>
      <w:r w:rsidR="003F1A50" w:rsidRPr="006A263A">
        <w:rPr>
          <w:rFonts w:ascii="Arial" w:hAnsi="Arial" w:cs="Arial"/>
          <w:b/>
          <w:bCs/>
          <w:sz w:val="20"/>
          <w:szCs w:val="20"/>
        </w:rPr>
        <w:t>.</w:t>
      </w:r>
    </w:p>
    <w:p w14:paraId="5D39E70C" w14:textId="3385C1AA" w:rsidR="00414852" w:rsidRPr="006A263A" w:rsidRDefault="00804D73" w:rsidP="006A263A">
      <w:pPr>
        <w:jc w:val="both"/>
        <w:rPr>
          <w:rFonts w:ascii="Arial" w:hAnsi="Arial" w:cs="Arial"/>
          <w:color w:val="000000" w:themeColor="text1"/>
          <w:sz w:val="20"/>
          <w:szCs w:val="20"/>
        </w:rPr>
      </w:pPr>
      <w:r w:rsidRPr="006A263A">
        <w:rPr>
          <w:rFonts w:ascii="Arial" w:hAnsi="Arial" w:cs="Arial"/>
          <w:color w:val="000000" w:themeColor="text1"/>
          <w:sz w:val="20"/>
          <w:szCs w:val="20"/>
        </w:rPr>
        <w:t>This movie shows an example of the typical offset arrangement of apical rings either side of the tissue midline, prior to lumen opening.</w:t>
      </w:r>
      <w:r w:rsidR="00006A31" w:rsidRPr="006A263A">
        <w:rPr>
          <w:rFonts w:ascii="Arial" w:hAnsi="Arial" w:cs="Arial"/>
          <w:color w:val="000000" w:themeColor="text1"/>
          <w:sz w:val="20"/>
          <w:szCs w:val="20"/>
        </w:rPr>
        <w:t xml:space="preserve"> A</w:t>
      </w:r>
      <w:r w:rsidRPr="006A263A">
        <w:rPr>
          <w:rFonts w:ascii="Arial" w:hAnsi="Arial" w:cs="Arial"/>
          <w:color w:val="000000" w:themeColor="text1"/>
          <w:sz w:val="20"/>
          <w:szCs w:val="20"/>
        </w:rPr>
        <w:t xml:space="preserve"> Pard3-EGFP embryo</w:t>
      </w:r>
      <w:r w:rsidR="00006A31" w:rsidRPr="006A263A">
        <w:rPr>
          <w:rFonts w:ascii="Arial" w:hAnsi="Arial" w:cs="Arial"/>
          <w:color w:val="000000" w:themeColor="text1"/>
          <w:sz w:val="20"/>
          <w:szCs w:val="20"/>
        </w:rPr>
        <w:t xml:space="preserve"> was live-</w:t>
      </w:r>
      <w:r w:rsidRPr="006A263A">
        <w:rPr>
          <w:rFonts w:ascii="Arial" w:hAnsi="Arial" w:cs="Arial"/>
          <w:color w:val="000000" w:themeColor="text1"/>
          <w:sz w:val="20"/>
          <w:szCs w:val="20"/>
        </w:rPr>
        <w:t xml:space="preserve">imaged </w:t>
      </w:r>
      <w:r w:rsidRPr="006A263A">
        <w:rPr>
          <w:rFonts w:ascii="Arial" w:hAnsi="Arial" w:cs="Arial"/>
          <w:i/>
          <w:iCs/>
          <w:color w:val="000000" w:themeColor="text1"/>
          <w:sz w:val="20"/>
          <w:szCs w:val="20"/>
        </w:rPr>
        <w:t>en-face</w:t>
      </w:r>
      <w:r w:rsidRPr="006A263A">
        <w:rPr>
          <w:rFonts w:ascii="Arial" w:hAnsi="Arial" w:cs="Arial"/>
          <w:color w:val="000000" w:themeColor="text1"/>
          <w:sz w:val="20"/>
          <w:szCs w:val="20"/>
        </w:rPr>
        <w:t xml:space="preserve"> to the developing apical surface plane at </w:t>
      </w:r>
      <w:r w:rsidR="009F68C4" w:rsidRPr="006A263A">
        <w:rPr>
          <w:rFonts w:ascii="Arial" w:hAnsi="Arial" w:cs="Arial"/>
          <w:color w:val="000000" w:themeColor="text1"/>
          <w:sz w:val="20"/>
          <w:szCs w:val="20"/>
        </w:rPr>
        <w:t>18</w:t>
      </w:r>
      <w:r w:rsidR="00AB7A58" w:rsidRPr="006A263A">
        <w:rPr>
          <w:rFonts w:ascii="Arial" w:hAnsi="Arial" w:cs="Arial"/>
          <w:color w:val="000000" w:themeColor="text1"/>
          <w:sz w:val="20"/>
          <w:szCs w:val="20"/>
        </w:rPr>
        <w:t>-somite stage</w:t>
      </w:r>
      <w:r w:rsidR="00856EA2" w:rsidRPr="006A263A">
        <w:rPr>
          <w:rFonts w:ascii="Arial" w:hAnsi="Arial" w:cs="Arial"/>
          <w:color w:val="000000" w:themeColor="text1"/>
          <w:sz w:val="20"/>
          <w:szCs w:val="20"/>
        </w:rPr>
        <w:t>. The movie follows the z-stack from one side of the tissue midline, along the medio-lateral axis of the embryo, through the tissue midline to the other side of the embryo</w:t>
      </w:r>
      <w:r w:rsidR="00006A31" w:rsidRPr="006A263A">
        <w:rPr>
          <w:rFonts w:ascii="Arial" w:hAnsi="Arial" w:cs="Arial"/>
          <w:color w:val="000000" w:themeColor="text1"/>
          <w:sz w:val="20"/>
          <w:szCs w:val="20"/>
        </w:rPr>
        <w:t xml:space="preserve"> in 0.31 </w:t>
      </w:r>
      <w:r w:rsidR="00006A31" w:rsidRPr="006A263A">
        <w:rPr>
          <w:rFonts w:ascii="Arial" w:hAnsi="Arial" w:cs="Arial"/>
          <w:color w:val="000000" w:themeColor="text1"/>
          <w:sz w:val="20"/>
          <w:szCs w:val="20"/>
        </w:rPr>
        <w:sym w:font="Symbol" w:char="F06D"/>
      </w:r>
      <w:r w:rsidR="00006A31" w:rsidRPr="006A263A">
        <w:rPr>
          <w:rFonts w:ascii="Arial" w:hAnsi="Arial" w:cs="Arial"/>
          <w:color w:val="000000" w:themeColor="text1"/>
          <w:sz w:val="20"/>
          <w:szCs w:val="20"/>
        </w:rPr>
        <w:t>m z-steps</w:t>
      </w:r>
      <w:r w:rsidR="00856EA2" w:rsidRPr="006A263A">
        <w:rPr>
          <w:rFonts w:ascii="Arial" w:hAnsi="Arial" w:cs="Arial"/>
          <w:color w:val="000000" w:themeColor="text1"/>
          <w:sz w:val="20"/>
          <w:szCs w:val="20"/>
        </w:rPr>
        <w:t>.</w:t>
      </w:r>
    </w:p>
    <w:p w14:paraId="01CF55ED" w14:textId="77777777" w:rsidR="00804D73" w:rsidRPr="006A263A" w:rsidRDefault="00804D73" w:rsidP="006A263A">
      <w:pPr>
        <w:jc w:val="both"/>
        <w:rPr>
          <w:rFonts w:ascii="Arial" w:hAnsi="Arial" w:cs="Arial"/>
          <w:color w:val="000000" w:themeColor="text1"/>
          <w:sz w:val="20"/>
          <w:szCs w:val="20"/>
        </w:rPr>
      </w:pPr>
    </w:p>
    <w:p w14:paraId="6C96C89D" w14:textId="55BFEB7C" w:rsidR="00DF28BA" w:rsidRPr="006A263A" w:rsidRDefault="00DF28BA" w:rsidP="006A263A">
      <w:pPr>
        <w:jc w:val="both"/>
        <w:rPr>
          <w:rFonts w:ascii="Arial" w:hAnsi="Arial" w:cs="Arial"/>
          <w:b/>
          <w:bCs/>
          <w:sz w:val="20"/>
          <w:szCs w:val="20"/>
        </w:rPr>
      </w:pPr>
      <w:r w:rsidRPr="006A263A">
        <w:rPr>
          <w:rFonts w:ascii="Arial" w:hAnsi="Arial" w:cs="Arial"/>
          <w:b/>
          <w:bCs/>
          <w:sz w:val="20"/>
          <w:szCs w:val="20"/>
        </w:rPr>
        <w:t>Supplementary movie</w:t>
      </w:r>
      <w:r w:rsidR="006C59F6" w:rsidRPr="006A263A">
        <w:rPr>
          <w:rFonts w:ascii="Arial" w:hAnsi="Arial" w:cs="Arial"/>
          <w:b/>
          <w:bCs/>
          <w:sz w:val="20"/>
          <w:szCs w:val="20"/>
        </w:rPr>
        <w:t>s</w:t>
      </w:r>
      <w:r w:rsidRPr="006A263A">
        <w:rPr>
          <w:rFonts w:ascii="Arial" w:hAnsi="Arial" w:cs="Arial"/>
          <w:b/>
          <w:bCs/>
          <w:sz w:val="20"/>
          <w:szCs w:val="20"/>
        </w:rPr>
        <w:t xml:space="preserve"> </w:t>
      </w:r>
      <w:r w:rsidR="00414852" w:rsidRPr="006A263A">
        <w:rPr>
          <w:rFonts w:ascii="Arial" w:hAnsi="Arial" w:cs="Arial"/>
          <w:b/>
          <w:bCs/>
          <w:sz w:val="20"/>
          <w:szCs w:val="20"/>
        </w:rPr>
        <w:t>2</w:t>
      </w:r>
      <w:r w:rsidR="006C59F6" w:rsidRPr="006A263A">
        <w:rPr>
          <w:rFonts w:ascii="Arial" w:hAnsi="Arial" w:cs="Arial"/>
          <w:b/>
          <w:bCs/>
          <w:sz w:val="20"/>
          <w:szCs w:val="20"/>
        </w:rPr>
        <w:t>-</w:t>
      </w:r>
      <w:r w:rsidR="00414852" w:rsidRPr="006A263A">
        <w:rPr>
          <w:rFonts w:ascii="Arial" w:hAnsi="Arial" w:cs="Arial"/>
          <w:b/>
          <w:bCs/>
          <w:sz w:val="20"/>
          <w:szCs w:val="20"/>
        </w:rPr>
        <w:t>4</w:t>
      </w:r>
      <w:r w:rsidR="006C59F6" w:rsidRPr="006A263A">
        <w:rPr>
          <w:rFonts w:ascii="Arial" w:hAnsi="Arial" w:cs="Arial"/>
          <w:b/>
          <w:bCs/>
          <w:sz w:val="20"/>
          <w:szCs w:val="20"/>
        </w:rPr>
        <w:t xml:space="preserve"> accompany Figure 2A</w:t>
      </w:r>
      <w:r w:rsidR="0015278B" w:rsidRPr="006A263A">
        <w:rPr>
          <w:rFonts w:ascii="Arial" w:hAnsi="Arial" w:cs="Arial"/>
          <w:b/>
          <w:bCs/>
          <w:sz w:val="20"/>
          <w:szCs w:val="20"/>
        </w:rPr>
        <w:t>.</w:t>
      </w:r>
      <w:r w:rsidR="00414852" w:rsidRPr="006A263A">
        <w:rPr>
          <w:rFonts w:ascii="Arial" w:hAnsi="Arial" w:cs="Arial"/>
          <w:b/>
          <w:bCs/>
          <w:sz w:val="20"/>
          <w:szCs w:val="20"/>
        </w:rPr>
        <w:t xml:space="preserve"> </w:t>
      </w:r>
    </w:p>
    <w:p w14:paraId="1C112EE6" w14:textId="77777777" w:rsidR="0015278B" w:rsidRPr="006A263A" w:rsidRDefault="0015278B" w:rsidP="006A263A">
      <w:pPr>
        <w:jc w:val="both"/>
        <w:rPr>
          <w:rFonts w:ascii="Arial" w:hAnsi="Arial" w:cs="Arial"/>
          <w:sz w:val="20"/>
          <w:szCs w:val="20"/>
        </w:rPr>
      </w:pPr>
      <w:r w:rsidRPr="006A263A">
        <w:rPr>
          <w:rFonts w:ascii="Arial" w:hAnsi="Arial" w:cs="Arial"/>
          <w:sz w:val="20"/>
          <w:szCs w:val="20"/>
        </w:rPr>
        <w:t>Collectively, these movies demonstrate that the shape of the nascent apical endfeet (and therefore the location of the connection point between sister cells in relation to the rest of the cell shape) dynamically alters over the neural keel to rod transition. This is likely in response to the movements and mitoses of neighbouring (unlabelled) cells.</w:t>
      </w:r>
    </w:p>
    <w:p w14:paraId="3B42C7CA" w14:textId="0BF77337" w:rsidR="006C59F6" w:rsidRPr="006A263A" w:rsidRDefault="006C59F6" w:rsidP="006A263A">
      <w:pPr>
        <w:jc w:val="both"/>
        <w:rPr>
          <w:rFonts w:ascii="Arial" w:hAnsi="Arial" w:cs="Arial"/>
          <w:sz w:val="20"/>
          <w:szCs w:val="20"/>
        </w:rPr>
      </w:pPr>
    </w:p>
    <w:p w14:paraId="39F7B28D" w14:textId="351F0873" w:rsidR="00A85E4C" w:rsidRPr="006A263A" w:rsidRDefault="006C59F6" w:rsidP="006A263A">
      <w:pPr>
        <w:jc w:val="both"/>
        <w:rPr>
          <w:rFonts w:ascii="Arial" w:hAnsi="Arial" w:cs="Arial"/>
          <w:sz w:val="20"/>
          <w:szCs w:val="20"/>
        </w:rPr>
      </w:pPr>
      <w:r w:rsidRPr="006A263A">
        <w:rPr>
          <w:rFonts w:ascii="Arial" w:hAnsi="Arial" w:cs="Arial"/>
          <w:b/>
          <w:bCs/>
          <w:sz w:val="20"/>
          <w:szCs w:val="20"/>
        </w:rPr>
        <w:t xml:space="preserve">Movie </w:t>
      </w:r>
      <w:r w:rsidR="00B8500C" w:rsidRPr="006A263A">
        <w:rPr>
          <w:rFonts w:ascii="Arial" w:hAnsi="Arial" w:cs="Arial"/>
          <w:b/>
          <w:bCs/>
          <w:sz w:val="20"/>
          <w:szCs w:val="20"/>
        </w:rPr>
        <w:t>2</w:t>
      </w:r>
      <w:r w:rsidRPr="006A263A">
        <w:rPr>
          <w:rFonts w:ascii="Arial" w:hAnsi="Arial" w:cs="Arial"/>
          <w:b/>
          <w:bCs/>
          <w:sz w:val="20"/>
          <w:szCs w:val="20"/>
        </w:rPr>
        <w:t>:</w:t>
      </w:r>
      <w:r w:rsidRPr="006A263A">
        <w:rPr>
          <w:rFonts w:ascii="Arial" w:hAnsi="Arial" w:cs="Arial"/>
          <w:sz w:val="20"/>
          <w:szCs w:val="20"/>
        </w:rPr>
        <w:t xml:space="preserve"> </w:t>
      </w:r>
      <w:r w:rsidR="00A42957" w:rsidRPr="006A263A">
        <w:rPr>
          <w:rFonts w:ascii="Arial" w:hAnsi="Arial" w:cs="Arial"/>
          <w:sz w:val="20"/>
          <w:szCs w:val="20"/>
        </w:rPr>
        <w:t>8-minute-long</w:t>
      </w:r>
      <w:r w:rsidRPr="006A263A">
        <w:rPr>
          <w:rFonts w:ascii="Arial" w:hAnsi="Arial" w:cs="Arial"/>
          <w:sz w:val="20"/>
          <w:szCs w:val="20"/>
        </w:rPr>
        <w:t xml:space="preserve"> movie illustrating the connection between sister cells from the 13-somite stage</w:t>
      </w:r>
      <w:r w:rsidR="00463E1C" w:rsidRPr="006A263A">
        <w:rPr>
          <w:rFonts w:ascii="Arial" w:hAnsi="Arial" w:cs="Arial"/>
          <w:sz w:val="20"/>
          <w:szCs w:val="20"/>
        </w:rPr>
        <w:t xml:space="preserve">. </w:t>
      </w:r>
      <w:r w:rsidR="00A85E4C" w:rsidRPr="006A263A">
        <w:rPr>
          <w:rFonts w:ascii="Arial" w:hAnsi="Arial" w:cs="Arial"/>
          <w:sz w:val="20"/>
          <w:szCs w:val="20"/>
        </w:rPr>
        <w:t xml:space="preserve">The nascent apical </w:t>
      </w:r>
      <w:proofErr w:type="spellStart"/>
      <w:r w:rsidR="00A85E4C" w:rsidRPr="006A263A">
        <w:rPr>
          <w:rFonts w:ascii="Arial" w:hAnsi="Arial" w:cs="Arial"/>
          <w:sz w:val="20"/>
          <w:szCs w:val="20"/>
        </w:rPr>
        <w:t>endfoot</w:t>
      </w:r>
      <w:proofErr w:type="spellEnd"/>
      <w:r w:rsidR="00A85E4C" w:rsidRPr="006A263A">
        <w:rPr>
          <w:rFonts w:ascii="Arial" w:hAnsi="Arial" w:cs="Arial"/>
          <w:sz w:val="20"/>
          <w:szCs w:val="20"/>
        </w:rPr>
        <w:t xml:space="preserve"> of the left</w:t>
      </w:r>
      <w:r w:rsidR="00393269" w:rsidRPr="006A263A">
        <w:rPr>
          <w:rFonts w:ascii="Arial" w:hAnsi="Arial" w:cs="Arial"/>
          <w:sz w:val="20"/>
          <w:szCs w:val="20"/>
        </w:rPr>
        <w:t>-</w:t>
      </w:r>
      <w:r w:rsidR="00A85E4C" w:rsidRPr="006A263A">
        <w:rPr>
          <w:rFonts w:ascii="Arial" w:hAnsi="Arial" w:cs="Arial"/>
          <w:sz w:val="20"/>
          <w:szCs w:val="20"/>
        </w:rPr>
        <w:t xml:space="preserve">hand cell transiently moves </w:t>
      </w:r>
      <w:r w:rsidR="003E5E23" w:rsidRPr="006A263A">
        <w:rPr>
          <w:rFonts w:ascii="Arial" w:hAnsi="Arial" w:cs="Arial"/>
          <w:sz w:val="20"/>
          <w:szCs w:val="20"/>
        </w:rPr>
        <w:t>posteriorly</w:t>
      </w:r>
      <w:r w:rsidR="00A85E4C" w:rsidRPr="006A263A">
        <w:rPr>
          <w:rFonts w:ascii="Arial" w:hAnsi="Arial" w:cs="Arial"/>
          <w:sz w:val="20"/>
          <w:szCs w:val="20"/>
        </w:rPr>
        <w:t xml:space="preserve"> during the movie.  </w:t>
      </w:r>
    </w:p>
    <w:p w14:paraId="285C055D" w14:textId="6D468112" w:rsidR="00A42957" w:rsidRPr="006A263A" w:rsidRDefault="00A42957" w:rsidP="006A263A">
      <w:pPr>
        <w:jc w:val="both"/>
        <w:rPr>
          <w:rFonts w:ascii="Arial" w:hAnsi="Arial" w:cs="Arial"/>
          <w:sz w:val="20"/>
          <w:szCs w:val="20"/>
        </w:rPr>
      </w:pPr>
    </w:p>
    <w:p w14:paraId="44D289E6" w14:textId="01EE4E27" w:rsidR="00A42957" w:rsidRPr="006A263A" w:rsidRDefault="00A42957" w:rsidP="006A263A">
      <w:pPr>
        <w:jc w:val="both"/>
        <w:rPr>
          <w:rFonts w:ascii="Arial" w:hAnsi="Arial" w:cs="Arial"/>
          <w:sz w:val="20"/>
          <w:szCs w:val="20"/>
        </w:rPr>
      </w:pPr>
      <w:r w:rsidRPr="006A263A">
        <w:rPr>
          <w:rFonts w:ascii="Arial" w:hAnsi="Arial" w:cs="Arial"/>
          <w:b/>
          <w:bCs/>
          <w:sz w:val="20"/>
          <w:szCs w:val="20"/>
        </w:rPr>
        <w:t xml:space="preserve">Movie </w:t>
      </w:r>
      <w:r w:rsidR="00B8500C" w:rsidRPr="006A263A">
        <w:rPr>
          <w:rFonts w:ascii="Arial" w:hAnsi="Arial" w:cs="Arial"/>
          <w:b/>
          <w:bCs/>
          <w:sz w:val="20"/>
          <w:szCs w:val="20"/>
        </w:rPr>
        <w:t>3</w:t>
      </w:r>
      <w:r w:rsidRPr="006A263A">
        <w:rPr>
          <w:rFonts w:ascii="Arial" w:hAnsi="Arial" w:cs="Arial"/>
          <w:b/>
          <w:bCs/>
          <w:sz w:val="20"/>
          <w:szCs w:val="20"/>
        </w:rPr>
        <w:t xml:space="preserve">: </w:t>
      </w:r>
      <w:r w:rsidR="007609AE" w:rsidRPr="006A263A">
        <w:rPr>
          <w:rFonts w:ascii="Arial" w:hAnsi="Arial" w:cs="Arial"/>
          <w:sz w:val="20"/>
          <w:szCs w:val="20"/>
        </w:rPr>
        <w:t>19-minute-long movie illustrating the connection between sister cells from the 14-somite stage. The connection point between sister cells is initially narrower than in the previous movie and then widens again to occupy the whole nascent apical endfeet of both cells.</w:t>
      </w:r>
    </w:p>
    <w:p w14:paraId="2BBC567D" w14:textId="734EBB6B" w:rsidR="00E445F9" w:rsidRPr="006A263A" w:rsidRDefault="00E445F9" w:rsidP="006A263A">
      <w:pPr>
        <w:jc w:val="both"/>
        <w:rPr>
          <w:rFonts w:ascii="Arial" w:hAnsi="Arial" w:cs="Arial"/>
          <w:sz w:val="20"/>
          <w:szCs w:val="20"/>
        </w:rPr>
      </w:pPr>
    </w:p>
    <w:p w14:paraId="2E78F90D" w14:textId="3C564C2A" w:rsidR="00E445F9" w:rsidRPr="006A263A" w:rsidRDefault="00E445F9" w:rsidP="006A263A">
      <w:pPr>
        <w:jc w:val="both"/>
        <w:rPr>
          <w:rFonts w:ascii="Arial" w:hAnsi="Arial" w:cs="Arial"/>
          <w:sz w:val="20"/>
          <w:szCs w:val="20"/>
        </w:rPr>
      </w:pPr>
      <w:r w:rsidRPr="006A263A">
        <w:rPr>
          <w:rFonts w:ascii="Arial" w:hAnsi="Arial" w:cs="Arial"/>
          <w:b/>
          <w:bCs/>
          <w:sz w:val="20"/>
          <w:szCs w:val="20"/>
        </w:rPr>
        <w:t xml:space="preserve">Movie </w:t>
      </w:r>
      <w:r w:rsidR="00B8500C" w:rsidRPr="006A263A">
        <w:rPr>
          <w:rFonts w:ascii="Arial" w:hAnsi="Arial" w:cs="Arial"/>
          <w:b/>
          <w:bCs/>
          <w:sz w:val="20"/>
          <w:szCs w:val="20"/>
        </w:rPr>
        <w:t>4</w:t>
      </w:r>
      <w:r w:rsidRPr="006A263A">
        <w:rPr>
          <w:rFonts w:ascii="Arial" w:hAnsi="Arial" w:cs="Arial"/>
          <w:b/>
          <w:bCs/>
          <w:sz w:val="20"/>
          <w:szCs w:val="20"/>
        </w:rPr>
        <w:t xml:space="preserve">: </w:t>
      </w:r>
      <w:r w:rsidRPr="006A263A">
        <w:rPr>
          <w:rFonts w:ascii="Arial" w:hAnsi="Arial" w:cs="Arial"/>
          <w:sz w:val="20"/>
          <w:szCs w:val="20"/>
        </w:rPr>
        <w:t>10-minute-long movie illustrating the connection between sister cells from the 15-somite stage.</w:t>
      </w:r>
      <w:r w:rsidR="00843780" w:rsidRPr="006A263A">
        <w:rPr>
          <w:rFonts w:ascii="Arial" w:hAnsi="Arial" w:cs="Arial"/>
          <w:sz w:val="20"/>
          <w:szCs w:val="20"/>
        </w:rPr>
        <w:t xml:space="preserve"> The nascent apical </w:t>
      </w:r>
      <w:proofErr w:type="spellStart"/>
      <w:r w:rsidR="00843780" w:rsidRPr="006A263A">
        <w:rPr>
          <w:rFonts w:ascii="Arial" w:hAnsi="Arial" w:cs="Arial"/>
          <w:sz w:val="20"/>
          <w:szCs w:val="20"/>
        </w:rPr>
        <w:t>endfoot</w:t>
      </w:r>
      <w:proofErr w:type="spellEnd"/>
      <w:r w:rsidR="00843780" w:rsidRPr="006A263A">
        <w:rPr>
          <w:rFonts w:ascii="Arial" w:hAnsi="Arial" w:cs="Arial"/>
          <w:sz w:val="20"/>
          <w:szCs w:val="20"/>
        </w:rPr>
        <w:t xml:space="preserve"> of the left-hand cell narrows and the relative position of its connection point with the </w:t>
      </w:r>
      <w:proofErr w:type="gramStart"/>
      <w:r w:rsidR="00843780" w:rsidRPr="006A263A">
        <w:rPr>
          <w:rFonts w:ascii="Arial" w:hAnsi="Arial" w:cs="Arial"/>
          <w:sz w:val="20"/>
          <w:szCs w:val="20"/>
        </w:rPr>
        <w:t>right hand</w:t>
      </w:r>
      <w:proofErr w:type="gramEnd"/>
      <w:r w:rsidR="00843780" w:rsidRPr="006A263A">
        <w:rPr>
          <w:rFonts w:ascii="Arial" w:hAnsi="Arial" w:cs="Arial"/>
          <w:sz w:val="20"/>
          <w:szCs w:val="20"/>
        </w:rPr>
        <w:t xml:space="preserve"> cell moves first to the </w:t>
      </w:r>
      <w:r w:rsidR="003E5E23" w:rsidRPr="006A263A">
        <w:rPr>
          <w:rFonts w:ascii="Arial" w:hAnsi="Arial" w:cs="Arial"/>
          <w:sz w:val="20"/>
          <w:szCs w:val="20"/>
        </w:rPr>
        <w:t>anterior side</w:t>
      </w:r>
      <w:r w:rsidR="00843780" w:rsidRPr="006A263A">
        <w:rPr>
          <w:rFonts w:ascii="Arial" w:hAnsi="Arial" w:cs="Arial"/>
          <w:sz w:val="20"/>
          <w:szCs w:val="20"/>
        </w:rPr>
        <w:t xml:space="preserve"> and then to the </w:t>
      </w:r>
      <w:r w:rsidR="003E5E23" w:rsidRPr="006A263A">
        <w:rPr>
          <w:rFonts w:ascii="Arial" w:hAnsi="Arial" w:cs="Arial"/>
          <w:sz w:val="20"/>
          <w:szCs w:val="20"/>
        </w:rPr>
        <w:t>posterior</w:t>
      </w:r>
      <w:r w:rsidR="00843780" w:rsidRPr="006A263A">
        <w:rPr>
          <w:rFonts w:ascii="Arial" w:hAnsi="Arial" w:cs="Arial"/>
          <w:sz w:val="20"/>
          <w:szCs w:val="20"/>
        </w:rPr>
        <w:t xml:space="preserve"> </w:t>
      </w:r>
      <w:r w:rsidR="003E5E23" w:rsidRPr="006A263A">
        <w:rPr>
          <w:rFonts w:ascii="Arial" w:hAnsi="Arial" w:cs="Arial"/>
          <w:sz w:val="20"/>
          <w:szCs w:val="20"/>
        </w:rPr>
        <w:t xml:space="preserve">side </w:t>
      </w:r>
      <w:r w:rsidR="00843780" w:rsidRPr="006A263A">
        <w:rPr>
          <w:rFonts w:ascii="Arial" w:hAnsi="Arial" w:cs="Arial"/>
          <w:sz w:val="20"/>
          <w:szCs w:val="20"/>
        </w:rPr>
        <w:t xml:space="preserve">of the right hand cell. </w:t>
      </w:r>
    </w:p>
    <w:p w14:paraId="55B4B269" w14:textId="102D471B" w:rsidR="007148D2" w:rsidRPr="006A263A" w:rsidRDefault="007148D2" w:rsidP="006A263A">
      <w:pPr>
        <w:jc w:val="both"/>
        <w:rPr>
          <w:rFonts w:ascii="Arial" w:hAnsi="Arial" w:cs="Arial"/>
          <w:sz w:val="20"/>
          <w:szCs w:val="20"/>
        </w:rPr>
      </w:pPr>
    </w:p>
    <w:p w14:paraId="340D8BEF" w14:textId="1763CF6C" w:rsidR="007148D2" w:rsidRPr="006A263A" w:rsidRDefault="007148D2" w:rsidP="006A263A">
      <w:pPr>
        <w:jc w:val="both"/>
        <w:rPr>
          <w:rFonts w:ascii="Arial" w:hAnsi="Arial" w:cs="Arial"/>
          <w:b/>
          <w:bCs/>
          <w:sz w:val="20"/>
          <w:szCs w:val="20"/>
        </w:rPr>
      </w:pPr>
      <w:r w:rsidRPr="006A263A">
        <w:rPr>
          <w:rFonts w:ascii="Arial" w:hAnsi="Arial" w:cs="Arial"/>
          <w:b/>
          <w:bCs/>
          <w:sz w:val="20"/>
          <w:szCs w:val="20"/>
        </w:rPr>
        <w:t>Supplementary Figure 1</w:t>
      </w:r>
      <w:r w:rsidR="000E3F4F" w:rsidRPr="006A263A">
        <w:rPr>
          <w:rFonts w:ascii="Arial" w:hAnsi="Arial" w:cs="Arial"/>
          <w:b/>
          <w:bCs/>
          <w:sz w:val="20"/>
          <w:szCs w:val="20"/>
        </w:rPr>
        <w:t xml:space="preserve">: </w:t>
      </w:r>
      <w:r w:rsidR="000E3F4F" w:rsidRPr="006A263A">
        <w:rPr>
          <w:rFonts w:ascii="Arial" w:hAnsi="Arial" w:cs="Arial"/>
          <w:b/>
          <w:bCs/>
          <w:i/>
          <w:iCs/>
          <w:sz w:val="20"/>
          <w:szCs w:val="20"/>
        </w:rPr>
        <w:t>nok</w:t>
      </w:r>
      <w:r w:rsidR="000E3F4F" w:rsidRPr="006A263A">
        <w:rPr>
          <w:rFonts w:ascii="Arial" w:hAnsi="Arial" w:cs="Arial"/>
          <w:b/>
          <w:bCs/>
          <w:sz w:val="20"/>
          <w:szCs w:val="20"/>
        </w:rPr>
        <w:t xml:space="preserve"> morphant and mutant comparison</w:t>
      </w:r>
    </w:p>
    <w:p w14:paraId="2B19CF20" w14:textId="7ED6BFEC" w:rsidR="006A263A" w:rsidRPr="006A263A" w:rsidRDefault="006A263A" w:rsidP="007D7EEE">
      <w:pPr>
        <w:jc w:val="both"/>
        <w:rPr>
          <w:rFonts w:ascii="Arial" w:hAnsi="Arial" w:cs="Arial"/>
          <w:sz w:val="20"/>
          <w:szCs w:val="20"/>
        </w:rPr>
      </w:pPr>
      <w:r w:rsidRPr="006A263A">
        <w:rPr>
          <w:rFonts w:ascii="Arial" w:hAnsi="Arial" w:cs="Arial"/>
          <w:bCs/>
          <w:sz w:val="20"/>
          <w:szCs w:val="20"/>
        </w:rPr>
        <w:t>10µm</w:t>
      </w:r>
      <w:r w:rsidRPr="006A263A">
        <w:rPr>
          <w:rFonts w:ascii="Arial" w:hAnsi="Arial" w:cs="Arial"/>
          <w:b/>
          <w:sz w:val="20"/>
          <w:szCs w:val="20"/>
        </w:rPr>
        <w:t xml:space="preserve"> </w:t>
      </w:r>
      <w:r w:rsidRPr="006A263A">
        <w:rPr>
          <w:rFonts w:ascii="Arial" w:hAnsi="Arial" w:cs="Arial"/>
          <w:bCs/>
          <w:sz w:val="20"/>
          <w:szCs w:val="20"/>
        </w:rPr>
        <w:t xml:space="preserve">Z-projections in dorsal orientation at a mid dorso-ventral level through the hindbrains of 30 h.p.f. embryos, stained via IHC for Crb2a and aPKC </w:t>
      </w:r>
      <w:proofErr w:type="spellStart"/>
      <w:r w:rsidRPr="006A263A">
        <w:rPr>
          <w:rFonts w:ascii="Arial" w:hAnsi="Arial" w:cs="Arial"/>
          <w:b/>
          <w:sz w:val="20"/>
          <w:szCs w:val="20"/>
        </w:rPr>
        <w:t>i</w:t>
      </w:r>
      <w:proofErr w:type="spellEnd"/>
      <w:r w:rsidRPr="006A263A">
        <w:rPr>
          <w:rFonts w:ascii="Arial" w:hAnsi="Arial" w:cs="Arial"/>
          <w:b/>
          <w:sz w:val="20"/>
          <w:szCs w:val="20"/>
        </w:rPr>
        <w:t xml:space="preserve">) </w:t>
      </w:r>
      <w:r w:rsidRPr="006A263A">
        <w:rPr>
          <w:rFonts w:ascii="Arial" w:hAnsi="Arial" w:cs="Arial"/>
          <w:bCs/>
          <w:sz w:val="20"/>
          <w:szCs w:val="20"/>
        </w:rPr>
        <w:t xml:space="preserve">Wild-type embryos had open lumens lined apically with extensive Crb2a and aPKC protein (5/5 embryos). </w:t>
      </w:r>
      <w:r w:rsidRPr="006A263A">
        <w:rPr>
          <w:rFonts w:ascii="Arial" w:hAnsi="Arial" w:cs="Arial"/>
          <w:b/>
          <w:sz w:val="20"/>
          <w:szCs w:val="20"/>
        </w:rPr>
        <w:t xml:space="preserve">ii) </w:t>
      </w:r>
      <w:r w:rsidRPr="006A263A">
        <w:rPr>
          <w:rFonts w:ascii="Arial" w:hAnsi="Arial" w:cs="Arial"/>
          <w:sz w:val="20"/>
          <w:szCs w:val="20"/>
        </w:rPr>
        <w:t xml:space="preserve">In early </w:t>
      </w:r>
      <w:r w:rsidRPr="006A263A">
        <w:rPr>
          <w:rFonts w:ascii="Arial" w:hAnsi="Arial" w:cs="Arial"/>
          <w:i/>
          <w:iCs/>
          <w:sz w:val="20"/>
          <w:szCs w:val="20"/>
        </w:rPr>
        <w:t xml:space="preserve">nok </w:t>
      </w:r>
      <w:r w:rsidRPr="006A263A">
        <w:rPr>
          <w:rFonts w:ascii="Arial" w:hAnsi="Arial" w:cs="Arial"/>
          <w:sz w:val="20"/>
          <w:szCs w:val="20"/>
        </w:rPr>
        <w:t xml:space="preserve">morphant experiments, a lower concentration range of </w:t>
      </w:r>
      <w:r w:rsidRPr="006A263A">
        <w:rPr>
          <w:rFonts w:ascii="Arial" w:hAnsi="Arial" w:cs="Arial"/>
          <w:i/>
          <w:iCs/>
          <w:sz w:val="20"/>
          <w:szCs w:val="20"/>
        </w:rPr>
        <w:t xml:space="preserve">nok </w:t>
      </w:r>
      <w:r w:rsidRPr="006A263A">
        <w:rPr>
          <w:rFonts w:ascii="Arial" w:hAnsi="Arial" w:cs="Arial"/>
          <w:sz w:val="20"/>
          <w:szCs w:val="20"/>
        </w:rPr>
        <w:t xml:space="preserve">morpholinos was tested (approximately 0.1-0.3pM). This resulted in mild (17/21 embryos) or intermediate (11/21 embryos) loss of Crb2a from the tissue midline. The level of Crb2a loss correlated with the extent of associated phenotypes (lack of lumen opening, disorganised midline and ectopic apical proteins). </w:t>
      </w:r>
      <w:r w:rsidRPr="006A263A">
        <w:rPr>
          <w:rFonts w:ascii="Arial" w:hAnsi="Arial" w:cs="Arial"/>
          <w:b/>
          <w:bCs/>
          <w:sz w:val="20"/>
          <w:szCs w:val="20"/>
        </w:rPr>
        <w:t xml:space="preserve">iii) </w:t>
      </w:r>
      <w:r w:rsidRPr="006A263A">
        <w:rPr>
          <w:rFonts w:ascii="Arial" w:hAnsi="Arial" w:cs="Arial"/>
          <w:sz w:val="20"/>
          <w:szCs w:val="20"/>
        </w:rPr>
        <w:t xml:space="preserve">In later </w:t>
      </w:r>
      <w:r w:rsidRPr="006A263A">
        <w:rPr>
          <w:rFonts w:ascii="Arial" w:hAnsi="Arial" w:cs="Arial"/>
          <w:i/>
          <w:iCs/>
          <w:sz w:val="20"/>
          <w:szCs w:val="20"/>
        </w:rPr>
        <w:t xml:space="preserve">nok </w:t>
      </w:r>
      <w:r w:rsidRPr="006A263A">
        <w:rPr>
          <w:rFonts w:ascii="Arial" w:hAnsi="Arial" w:cs="Arial"/>
          <w:sz w:val="20"/>
          <w:szCs w:val="20"/>
        </w:rPr>
        <w:t xml:space="preserve">morphant experiments, a higher concentration of </w:t>
      </w:r>
      <w:r w:rsidRPr="006A263A">
        <w:rPr>
          <w:rFonts w:ascii="Arial" w:hAnsi="Arial" w:cs="Arial"/>
          <w:i/>
          <w:iCs/>
          <w:sz w:val="20"/>
          <w:szCs w:val="20"/>
        </w:rPr>
        <w:t xml:space="preserve">nok </w:t>
      </w:r>
      <w:r w:rsidRPr="006A263A">
        <w:rPr>
          <w:rFonts w:ascii="Arial" w:hAnsi="Arial" w:cs="Arial"/>
          <w:sz w:val="20"/>
          <w:szCs w:val="20"/>
        </w:rPr>
        <w:t xml:space="preserve">morpholinos was used (approximately 0.5pM). This resulted in an almost full or full loss of Crb2a from the posterior hindbrain tissue midline (3/3 embryos), a closed lumen, disorganised midline and ectopic apical proteins (6/8 embryos, see figure 4D). </w:t>
      </w:r>
      <w:r w:rsidRPr="006A263A">
        <w:rPr>
          <w:rFonts w:ascii="Arial" w:hAnsi="Arial" w:cs="Arial"/>
          <w:b/>
          <w:bCs/>
          <w:sz w:val="20"/>
          <w:szCs w:val="20"/>
        </w:rPr>
        <w:t xml:space="preserve">iv) </w:t>
      </w:r>
      <w:r w:rsidRPr="006A263A">
        <w:rPr>
          <w:rFonts w:ascii="Arial" w:hAnsi="Arial" w:cs="Arial"/>
          <w:i/>
          <w:iCs/>
          <w:sz w:val="20"/>
          <w:szCs w:val="20"/>
        </w:rPr>
        <w:t>nok</w:t>
      </w:r>
      <w:r w:rsidRPr="006A263A">
        <w:rPr>
          <w:rFonts w:ascii="Arial" w:hAnsi="Arial" w:cs="Arial"/>
          <w:sz w:val="20"/>
          <w:szCs w:val="20"/>
        </w:rPr>
        <w:t xml:space="preserve"> mutant embryos </w:t>
      </w:r>
      <w:r w:rsidR="007D7EEE">
        <w:rPr>
          <w:rFonts w:ascii="Arial" w:hAnsi="Arial" w:cs="Arial"/>
          <w:sz w:val="20"/>
          <w:szCs w:val="20"/>
        </w:rPr>
        <w:t xml:space="preserve">phenocopied the later </w:t>
      </w:r>
      <w:r w:rsidR="007D7EEE">
        <w:rPr>
          <w:rFonts w:ascii="Arial" w:hAnsi="Arial" w:cs="Arial"/>
          <w:i/>
          <w:iCs/>
          <w:sz w:val="20"/>
          <w:szCs w:val="20"/>
        </w:rPr>
        <w:t>nok</w:t>
      </w:r>
      <w:r w:rsidR="007D7EEE">
        <w:rPr>
          <w:rFonts w:ascii="Arial" w:hAnsi="Arial" w:cs="Arial"/>
          <w:sz w:val="20"/>
          <w:szCs w:val="20"/>
        </w:rPr>
        <w:t xml:space="preserve"> morpholino experiments, also showing</w:t>
      </w:r>
      <w:r w:rsidRPr="006A263A">
        <w:rPr>
          <w:rFonts w:ascii="Arial" w:hAnsi="Arial" w:cs="Arial"/>
          <w:sz w:val="20"/>
          <w:szCs w:val="20"/>
        </w:rPr>
        <w:t xml:space="preserve"> a full loss of Crb2a from the posterior hindbrain tissue midline (4/4 embryos), a closed lumen, disorganised midline and ectopic apical proteins (9/9 embryos, see figure 4D).</w:t>
      </w:r>
    </w:p>
    <w:p w14:paraId="23904A20" w14:textId="2D5CDD28" w:rsidR="00A85E4C" w:rsidRPr="006A263A" w:rsidRDefault="00A85E4C" w:rsidP="006A263A">
      <w:pPr>
        <w:jc w:val="both"/>
        <w:rPr>
          <w:rFonts w:ascii="Arial" w:hAnsi="Arial" w:cs="Arial"/>
          <w:sz w:val="20"/>
          <w:szCs w:val="20"/>
        </w:rPr>
      </w:pPr>
    </w:p>
    <w:p w14:paraId="44A1F0F4" w14:textId="77777777" w:rsidR="00A42957" w:rsidRPr="006A263A" w:rsidRDefault="00A42957" w:rsidP="006A263A">
      <w:pPr>
        <w:jc w:val="both"/>
        <w:rPr>
          <w:rFonts w:ascii="Arial" w:hAnsi="Arial" w:cs="Arial"/>
          <w:sz w:val="20"/>
          <w:szCs w:val="20"/>
        </w:rPr>
      </w:pPr>
    </w:p>
    <w:p w14:paraId="39C60D50" w14:textId="0AE2C237" w:rsidR="00A85E4C" w:rsidRPr="006A263A" w:rsidRDefault="00A85E4C" w:rsidP="006A263A">
      <w:pPr>
        <w:jc w:val="both"/>
        <w:rPr>
          <w:rFonts w:ascii="Arial" w:hAnsi="Arial" w:cs="Arial"/>
          <w:sz w:val="20"/>
          <w:szCs w:val="20"/>
        </w:rPr>
      </w:pPr>
    </w:p>
    <w:sectPr w:rsidR="00A85E4C" w:rsidRPr="006A263A" w:rsidSect="00DA1AA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05C72CD"/>
    <w:multiLevelType w:val="multilevel"/>
    <w:tmpl w:val="DC6CBE3E"/>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8BA"/>
    <w:rsid w:val="00002D3D"/>
    <w:rsid w:val="00006A31"/>
    <w:rsid w:val="00013B6D"/>
    <w:rsid w:val="00017526"/>
    <w:rsid w:val="0002061F"/>
    <w:rsid w:val="00023482"/>
    <w:rsid w:val="000242E5"/>
    <w:rsid w:val="00024A17"/>
    <w:rsid w:val="00025041"/>
    <w:rsid w:val="000255F2"/>
    <w:rsid w:val="00033AE6"/>
    <w:rsid w:val="00034E33"/>
    <w:rsid w:val="00035206"/>
    <w:rsid w:val="0003649B"/>
    <w:rsid w:val="0004163B"/>
    <w:rsid w:val="00041988"/>
    <w:rsid w:val="00042224"/>
    <w:rsid w:val="000424C5"/>
    <w:rsid w:val="00042677"/>
    <w:rsid w:val="00050869"/>
    <w:rsid w:val="00055B87"/>
    <w:rsid w:val="00060E1C"/>
    <w:rsid w:val="0006596C"/>
    <w:rsid w:val="00073FA4"/>
    <w:rsid w:val="0007477E"/>
    <w:rsid w:val="00080DC3"/>
    <w:rsid w:val="0008155C"/>
    <w:rsid w:val="00081DD1"/>
    <w:rsid w:val="0008359A"/>
    <w:rsid w:val="00085A55"/>
    <w:rsid w:val="00090A1D"/>
    <w:rsid w:val="000910A5"/>
    <w:rsid w:val="00096402"/>
    <w:rsid w:val="000976DC"/>
    <w:rsid w:val="000A1087"/>
    <w:rsid w:val="000A1B55"/>
    <w:rsid w:val="000A27EB"/>
    <w:rsid w:val="000A5A94"/>
    <w:rsid w:val="000A643B"/>
    <w:rsid w:val="000A6523"/>
    <w:rsid w:val="000A6A8B"/>
    <w:rsid w:val="000A7DC3"/>
    <w:rsid w:val="000C0C6E"/>
    <w:rsid w:val="000C416A"/>
    <w:rsid w:val="000C762C"/>
    <w:rsid w:val="000C7953"/>
    <w:rsid w:val="000D13B3"/>
    <w:rsid w:val="000D15CD"/>
    <w:rsid w:val="000D5FC4"/>
    <w:rsid w:val="000D6ECD"/>
    <w:rsid w:val="000E0578"/>
    <w:rsid w:val="000E1901"/>
    <w:rsid w:val="000E374A"/>
    <w:rsid w:val="000E3F4F"/>
    <w:rsid w:val="000E505E"/>
    <w:rsid w:val="000E7C17"/>
    <w:rsid w:val="000E7E1A"/>
    <w:rsid w:val="000F22CF"/>
    <w:rsid w:val="000F44D6"/>
    <w:rsid w:val="000F7F86"/>
    <w:rsid w:val="001008A9"/>
    <w:rsid w:val="001013F6"/>
    <w:rsid w:val="00101AE0"/>
    <w:rsid w:val="001020F5"/>
    <w:rsid w:val="00102CA6"/>
    <w:rsid w:val="00102E60"/>
    <w:rsid w:val="001032A5"/>
    <w:rsid w:val="00105356"/>
    <w:rsid w:val="0011118B"/>
    <w:rsid w:val="001114FC"/>
    <w:rsid w:val="00111D59"/>
    <w:rsid w:val="00112648"/>
    <w:rsid w:val="00114AE3"/>
    <w:rsid w:val="00122125"/>
    <w:rsid w:val="00122962"/>
    <w:rsid w:val="00123221"/>
    <w:rsid w:val="0012380B"/>
    <w:rsid w:val="00125046"/>
    <w:rsid w:val="00126565"/>
    <w:rsid w:val="00130FE2"/>
    <w:rsid w:val="00133531"/>
    <w:rsid w:val="00133C90"/>
    <w:rsid w:val="00136449"/>
    <w:rsid w:val="00141205"/>
    <w:rsid w:val="0014383E"/>
    <w:rsid w:val="001459D7"/>
    <w:rsid w:val="001465B3"/>
    <w:rsid w:val="00147962"/>
    <w:rsid w:val="00150767"/>
    <w:rsid w:val="0015078F"/>
    <w:rsid w:val="00151191"/>
    <w:rsid w:val="0015165D"/>
    <w:rsid w:val="0015278B"/>
    <w:rsid w:val="00152A09"/>
    <w:rsid w:val="0015709C"/>
    <w:rsid w:val="00162775"/>
    <w:rsid w:val="00164628"/>
    <w:rsid w:val="00164973"/>
    <w:rsid w:val="00170CFA"/>
    <w:rsid w:val="00172D57"/>
    <w:rsid w:val="00174103"/>
    <w:rsid w:val="00176824"/>
    <w:rsid w:val="001771EF"/>
    <w:rsid w:val="0018075F"/>
    <w:rsid w:val="00186969"/>
    <w:rsid w:val="0019007A"/>
    <w:rsid w:val="0019046D"/>
    <w:rsid w:val="0019229C"/>
    <w:rsid w:val="00194A05"/>
    <w:rsid w:val="0019573D"/>
    <w:rsid w:val="00195CD1"/>
    <w:rsid w:val="00196CB3"/>
    <w:rsid w:val="00197EA4"/>
    <w:rsid w:val="001A0A74"/>
    <w:rsid w:val="001A0D6B"/>
    <w:rsid w:val="001A256B"/>
    <w:rsid w:val="001A2ADE"/>
    <w:rsid w:val="001B19F5"/>
    <w:rsid w:val="001B1D8A"/>
    <w:rsid w:val="001B49FF"/>
    <w:rsid w:val="001B5912"/>
    <w:rsid w:val="001B5CF3"/>
    <w:rsid w:val="001B62F8"/>
    <w:rsid w:val="001B7A7C"/>
    <w:rsid w:val="001C04F8"/>
    <w:rsid w:val="001C0AD8"/>
    <w:rsid w:val="001C1708"/>
    <w:rsid w:val="001C2816"/>
    <w:rsid w:val="001C29C9"/>
    <w:rsid w:val="001C699C"/>
    <w:rsid w:val="001D0234"/>
    <w:rsid w:val="001D3C10"/>
    <w:rsid w:val="001D62A3"/>
    <w:rsid w:val="001E1DF2"/>
    <w:rsid w:val="001E2BD2"/>
    <w:rsid w:val="001E3C68"/>
    <w:rsid w:val="001E7336"/>
    <w:rsid w:val="001F0FD9"/>
    <w:rsid w:val="001F1144"/>
    <w:rsid w:val="001F1D95"/>
    <w:rsid w:val="001F260E"/>
    <w:rsid w:val="001F4551"/>
    <w:rsid w:val="001F4940"/>
    <w:rsid w:val="001F60CF"/>
    <w:rsid w:val="001F7ED9"/>
    <w:rsid w:val="0020116E"/>
    <w:rsid w:val="00201F5F"/>
    <w:rsid w:val="00202BEA"/>
    <w:rsid w:val="00202E72"/>
    <w:rsid w:val="002032A1"/>
    <w:rsid w:val="00204D9C"/>
    <w:rsid w:val="00210D64"/>
    <w:rsid w:val="00217736"/>
    <w:rsid w:val="002215D6"/>
    <w:rsid w:val="0022219D"/>
    <w:rsid w:val="0022437E"/>
    <w:rsid w:val="0022615F"/>
    <w:rsid w:val="0022623C"/>
    <w:rsid w:val="00226451"/>
    <w:rsid w:val="002274B5"/>
    <w:rsid w:val="00232E9E"/>
    <w:rsid w:val="00236995"/>
    <w:rsid w:val="00237B0E"/>
    <w:rsid w:val="00237C1A"/>
    <w:rsid w:val="0024152C"/>
    <w:rsid w:val="00242915"/>
    <w:rsid w:val="00242E99"/>
    <w:rsid w:val="00243D8D"/>
    <w:rsid w:val="002456E1"/>
    <w:rsid w:val="002519C5"/>
    <w:rsid w:val="002546A8"/>
    <w:rsid w:val="00255203"/>
    <w:rsid w:val="00256F5D"/>
    <w:rsid w:val="00262201"/>
    <w:rsid w:val="00263E55"/>
    <w:rsid w:val="002654A4"/>
    <w:rsid w:val="002751E7"/>
    <w:rsid w:val="0027586C"/>
    <w:rsid w:val="00275D71"/>
    <w:rsid w:val="00276D31"/>
    <w:rsid w:val="00277811"/>
    <w:rsid w:val="002807C6"/>
    <w:rsid w:val="002816DB"/>
    <w:rsid w:val="00281C7E"/>
    <w:rsid w:val="00282124"/>
    <w:rsid w:val="00282D70"/>
    <w:rsid w:val="00283F20"/>
    <w:rsid w:val="00284961"/>
    <w:rsid w:val="002872AE"/>
    <w:rsid w:val="00292E68"/>
    <w:rsid w:val="0029326D"/>
    <w:rsid w:val="00297F7D"/>
    <w:rsid w:val="002A5522"/>
    <w:rsid w:val="002B6306"/>
    <w:rsid w:val="002B75B0"/>
    <w:rsid w:val="002C0538"/>
    <w:rsid w:val="002C3520"/>
    <w:rsid w:val="002C5603"/>
    <w:rsid w:val="002D4E2D"/>
    <w:rsid w:val="002D4EE2"/>
    <w:rsid w:val="002D5C30"/>
    <w:rsid w:val="002D61E2"/>
    <w:rsid w:val="002D7815"/>
    <w:rsid w:val="002D7A2D"/>
    <w:rsid w:val="002D7E5A"/>
    <w:rsid w:val="002E002B"/>
    <w:rsid w:val="002E151B"/>
    <w:rsid w:val="002E1CA0"/>
    <w:rsid w:val="002E2215"/>
    <w:rsid w:val="002E2C0A"/>
    <w:rsid w:val="002F060B"/>
    <w:rsid w:val="002F17D6"/>
    <w:rsid w:val="002F1C6B"/>
    <w:rsid w:val="002F1DCD"/>
    <w:rsid w:val="002F21A0"/>
    <w:rsid w:val="002F3CF7"/>
    <w:rsid w:val="002F6285"/>
    <w:rsid w:val="00301368"/>
    <w:rsid w:val="00302D4A"/>
    <w:rsid w:val="00304F52"/>
    <w:rsid w:val="00313C2B"/>
    <w:rsid w:val="00315139"/>
    <w:rsid w:val="00320B41"/>
    <w:rsid w:val="0032113A"/>
    <w:rsid w:val="003218AD"/>
    <w:rsid w:val="003223E0"/>
    <w:rsid w:val="0032257F"/>
    <w:rsid w:val="00325BAA"/>
    <w:rsid w:val="00330338"/>
    <w:rsid w:val="00330619"/>
    <w:rsid w:val="00333971"/>
    <w:rsid w:val="0034054A"/>
    <w:rsid w:val="003504B2"/>
    <w:rsid w:val="00354CBC"/>
    <w:rsid w:val="0035598A"/>
    <w:rsid w:val="00360229"/>
    <w:rsid w:val="00365632"/>
    <w:rsid w:val="00365BF8"/>
    <w:rsid w:val="003856BC"/>
    <w:rsid w:val="00392C64"/>
    <w:rsid w:val="00393269"/>
    <w:rsid w:val="0039454F"/>
    <w:rsid w:val="003A2F6B"/>
    <w:rsid w:val="003A5FFE"/>
    <w:rsid w:val="003A6549"/>
    <w:rsid w:val="003A7F71"/>
    <w:rsid w:val="003B6568"/>
    <w:rsid w:val="003B7AB1"/>
    <w:rsid w:val="003C5456"/>
    <w:rsid w:val="003C5620"/>
    <w:rsid w:val="003D359E"/>
    <w:rsid w:val="003D3FFB"/>
    <w:rsid w:val="003E0AF0"/>
    <w:rsid w:val="003E5E23"/>
    <w:rsid w:val="003F0408"/>
    <w:rsid w:val="003F0E8E"/>
    <w:rsid w:val="003F1A50"/>
    <w:rsid w:val="003F2CE9"/>
    <w:rsid w:val="003F58CA"/>
    <w:rsid w:val="003F5C2A"/>
    <w:rsid w:val="003F6EE9"/>
    <w:rsid w:val="00400416"/>
    <w:rsid w:val="004022AF"/>
    <w:rsid w:val="00402706"/>
    <w:rsid w:val="004034C1"/>
    <w:rsid w:val="004051E5"/>
    <w:rsid w:val="0040521E"/>
    <w:rsid w:val="00407DCD"/>
    <w:rsid w:val="004135D4"/>
    <w:rsid w:val="0041410F"/>
    <w:rsid w:val="00414852"/>
    <w:rsid w:val="00414C76"/>
    <w:rsid w:val="0041631E"/>
    <w:rsid w:val="00422013"/>
    <w:rsid w:val="00423A55"/>
    <w:rsid w:val="00424E48"/>
    <w:rsid w:val="004256C5"/>
    <w:rsid w:val="00427403"/>
    <w:rsid w:val="0043057B"/>
    <w:rsid w:val="004306EF"/>
    <w:rsid w:val="0043153B"/>
    <w:rsid w:val="0043517C"/>
    <w:rsid w:val="00435B0B"/>
    <w:rsid w:val="00436BF7"/>
    <w:rsid w:val="00441DA2"/>
    <w:rsid w:val="00442FF2"/>
    <w:rsid w:val="0044763C"/>
    <w:rsid w:val="00447CFE"/>
    <w:rsid w:val="00452689"/>
    <w:rsid w:val="00454CA6"/>
    <w:rsid w:val="004569F9"/>
    <w:rsid w:val="0045778D"/>
    <w:rsid w:val="0046382C"/>
    <w:rsid w:val="00463E1C"/>
    <w:rsid w:val="00465937"/>
    <w:rsid w:val="00467ADC"/>
    <w:rsid w:val="00472E53"/>
    <w:rsid w:val="0047309E"/>
    <w:rsid w:val="00480D17"/>
    <w:rsid w:val="00480F38"/>
    <w:rsid w:val="004849C4"/>
    <w:rsid w:val="0048752B"/>
    <w:rsid w:val="00487BAB"/>
    <w:rsid w:val="0049055B"/>
    <w:rsid w:val="00490D8F"/>
    <w:rsid w:val="00495CFE"/>
    <w:rsid w:val="0049657B"/>
    <w:rsid w:val="004979FB"/>
    <w:rsid w:val="004A175D"/>
    <w:rsid w:val="004A4572"/>
    <w:rsid w:val="004A69F0"/>
    <w:rsid w:val="004A6B2F"/>
    <w:rsid w:val="004A6D6B"/>
    <w:rsid w:val="004A6EBB"/>
    <w:rsid w:val="004B18BC"/>
    <w:rsid w:val="004B2856"/>
    <w:rsid w:val="004B2DB1"/>
    <w:rsid w:val="004B60E2"/>
    <w:rsid w:val="004C006D"/>
    <w:rsid w:val="004C5D22"/>
    <w:rsid w:val="004C6D89"/>
    <w:rsid w:val="004D306F"/>
    <w:rsid w:val="004D3A7F"/>
    <w:rsid w:val="004D6BD3"/>
    <w:rsid w:val="004D6F1F"/>
    <w:rsid w:val="004E01D1"/>
    <w:rsid w:val="004E0909"/>
    <w:rsid w:val="004E5DBC"/>
    <w:rsid w:val="004E6F69"/>
    <w:rsid w:val="004E74FD"/>
    <w:rsid w:val="004E7C2C"/>
    <w:rsid w:val="004F0D3B"/>
    <w:rsid w:val="004F222E"/>
    <w:rsid w:val="004F2817"/>
    <w:rsid w:val="004F31A5"/>
    <w:rsid w:val="004F3A1F"/>
    <w:rsid w:val="004F5F46"/>
    <w:rsid w:val="004F7C8F"/>
    <w:rsid w:val="005023B2"/>
    <w:rsid w:val="005041CB"/>
    <w:rsid w:val="0050454A"/>
    <w:rsid w:val="00504E89"/>
    <w:rsid w:val="00507275"/>
    <w:rsid w:val="00510348"/>
    <w:rsid w:val="00510AA0"/>
    <w:rsid w:val="00512CB0"/>
    <w:rsid w:val="005137CF"/>
    <w:rsid w:val="00513CA7"/>
    <w:rsid w:val="00514162"/>
    <w:rsid w:val="00521CCB"/>
    <w:rsid w:val="00523A8C"/>
    <w:rsid w:val="00525668"/>
    <w:rsid w:val="00533D71"/>
    <w:rsid w:val="00533E6D"/>
    <w:rsid w:val="0053402A"/>
    <w:rsid w:val="005340EE"/>
    <w:rsid w:val="005436A6"/>
    <w:rsid w:val="005465EB"/>
    <w:rsid w:val="00546715"/>
    <w:rsid w:val="00547663"/>
    <w:rsid w:val="00547D68"/>
    <w:rsid w:val="00550082"/>
    <w:rsid w:val="005501D2"/>
    <w:rsid w:val="00551F5C"/>
    <w:rsid w:val="00553BFB"/>
    <w:rsid w:val="00553F6E"/>
    <w:rsid w:val="0055596C"/>
    <w:rsid w:val="00561E87"/>
    <w:rsid w:val="005626DE"/>
    <w:rsid w:val="00566669"/>
    <w:rsid w:val="00566679"/>
    <w:rsid w:val="005672A0"/>
    <w:rsid w:val="00567686"/>
    <w:rsid w:val="00570FC3"/>
    <w:rsid w:val="00574790"/>
    <w:rsid w:val="00574F59"/>
    <w:rsid w:val="00576371"/>
    <w:rsid w:val="00577B39"/>
    <w:rsid w:val="00583B03"/>
    <w:rsid w:val="00584C75"/>
    <w:rsid w:val="00592498"/>
    <w:rsid w:val="005935E3"/>
    <w:rsid w:val="005937F3"/>
    <w:rsid w:val="00594FCF"/>
    <w:rsid w:val="005A1A84"/>
    <w:rsid w:val="005A1FAA"/>
    <w:rsid w:val="005B0664"/>
    <w:rsid w:val="005B073E"/>
    <w:rsid w:val="005B5E2C"/>
    <w:rsid w:val="005B66BF"/>
    <w:rsid w:val="005D0E16"/>
    <w:rsid w:val="005D128E"/>
    <w:rsid w:val="005D2876"/>
    <w:rsid w:val="005D3312"/>
    <w:rsid w:val="005D52A4"/>
    <w:rsid w:val="005D6C25"/>
    <w:rsid w:val="005E3523"/>
    <w:rsid w:val="005E38D3"/>
    <w:rsid w:val="005E40FA"/>
    <w:rsid w:val="005E4AE0"/>
    <w:rsid w:val="005E67F5"/>
    <w:rsid w:val="005F14D9"/>
    <w:rsid w:val="005F2F95"/>
    <w:rsid w:val="005F3439"/>
    <w:rsid w:val="005F7033"/>
    <w:rsid w:val="005F734D"/>
    <w:rsid w:val="005F7864"/>
    <w:rsid w:val="005F7ADB"/>
    <w:rsid w:val="00600AA9"/>
    <w:rsid w:val="00602AB2"/>
    <w:rsid w:val="00605A3E"/>
    <w:rsid w:val="00607475"/>
    <w:rsid w:val="00611106"/>
    <w:rsid w:val="00611A11"/>
    <w:rsid w:val="00611D45"/>
    <w:rsid w:val="00616D28"/>
    <w:rsid w:val="00623A39"/>
    <w:rsid w:val="00623E76"/>
    <w:rsid w:val="00626EC7"/>
    <w:rsid w:val="006325FB"/>
    <w:rsid w:val="00632666"/>
    <w:rsid w:val="00634446"/>
    <w:rsid w:val="006371F2"/>
    <w:rsid w:val="00637CA4"/>
    <w:rsid w:val="00643436"/>
    <w:rsid w:val="00643DB1"/>
    <w:rsid w:val="006545CB"/>
    <w:rsid w:val="006557FC"/>
    <w:rsid w:val="00657725"/>
    <w:rsid w:val="00662821"/>
    <w:rsid w:val="00665768"/>
    <w:rsid w:val="00674DF5"/>
    <w:rsid w:val="006803F5"/>
    <w:rsid w:val="00681698"/>
    <w:rsid w:val="0068466B"/>
    <w:rsid w:val="006846B5"/>
    <w:rsid w:val="00692481"/>
    <w:rsid w:val="00692C80"/>
    <w:rsid w:val="0069312F"/>
    <w:rsid w:val="0069447A"/>
    <w:rsid w:val="006975F4"/>
    <w:rsid w:val="006A249E"/>
    <w:rsid w:val="006A263A"/>
    <w:rsid w:val="006A4771"/>
    <w:rsid w:val="006A5BE4"/>
    <w:rsid w:val="006A7730"/>
    <w:rsid w:val="006B26C3"/>
    <w:rsid w:val="006B3583"/>
    <w:rsid w:val="006C0B14"/>
    <w:rsid w:val="006C59F6"/>
    <w:rsid w:val="006D2AE8"/>
    <w:rsid w:val="006D3FCD"/>
    <w:rsid w:val="006D6D74"/>
    <w:rsid w:val="006E6CB1"/>
    <w:rsid w:val="006E739B"/>
    <w:rsid w:val="006F123E"/>
    <w:rsid w:val="006F1A81"/>
    <w:rsid w:val="006F4C16"/>
    <w:rsid w:val="006F591F"/>
    <w:rsid w:val="006F5F48"/>
    <w:rsid w:val="007045CF"/>
    <w:rsid w:val="00704E2E"/>
    <w:rsid w:val="007075A1"/>
    <w:rsid w:val="00707FEC"/>
    <w:rsid w:val="007148D2"/>
    <w:rsid w:val="00715179"/>
    <w:rsid w:val="00717691"/>
    <w:rsid w:val="007240CE"/>
    <w:rsid w:val="0073371D"/>
    <w:rsid w:val="00740E19"/>
    <w:rsid w:val="00741EE8"/>
    <w:rsid w:val="0074220F"/>
    <w:rsid w:val="00742A8E"/>
    <w:rsid w:val="00745B28"/>
    <w:rsid w:val="007462BF"/>
    <w:rsid w:val="00756E58"/>
    <w:rsid w:val="00760555"/>
    <w:rsid w:val="007609AE"/>
    <w:rsid w:val="0077211C"/>
    <w:rsid w:val="00775A61"/>
    <w:rsid w:val="00777147"/>
    <w:rsid w:val="00783A99"/>
    <w:rsid w:val="00783CA1"/>
    <w:rsid w:val="0078771D"/>
    <w:rsid w:val="00787FC7"/>
    <w:rsid w:val="007937B0"/>
    <w:rsid w:val="00794DF4"/>
    <w:rsid w:val="007A2016"/>
    <w:rsid w:val="007A2B0A"/>
    <w:rsid w:val="007A6404"/>
    <w:rsid w:val="007A7407"/>
    <w:rsid w:val="007B694D"/>
    <w:rsid w:val="007C07B7"/>
    <w:rsid w:val="007C2288"/>
    <w:rsid w:val="007C3C27"/>
    <w:rsid w:val="007C62EC"/>
    <w:rsid w:val="007C642E"/>
    <w:rsid w:val="007C7CD5"/>
    <w:rsid w:val="007D1B6C"/>
    <w:rsid w:val="007D1F24"/>
    <w:rsid w:val="007D281C"/>
    <w:rsid w:val="007D40CA"/>
    <w:rsid w:val="007D42BE"/>
    <w:rsid w:val="007D5DD3"/>
    <w:rsid w:val="007D708F"/>
    <w:rsid w:val="007D7E45"/>
    <w:rsid w:val="007D7EEE"/>
    <w:rsid w:val="007E1737"/>
    <w:rsid w:val="007E30A6"/>
    <w:rsid w:val="007E33F9"/>
    <w:rsid w:val="007E434C"/>
    <w:rsid w:val="007E4672"/>
    <w:rsid w:val="007E46B1"/>
    <w:rsid w:val="007E4AEF"/>
    <w:rsid w:val="007E52FA"/>
    <w:rsid w:val="007E7F1F"/>
    <w:rsid w:val="007F2F7E"/>
    <w:rsid w:val="007F3FAF"/>
    <w:rsid w:val="007F76FE"/>
    <w:rsid w:val="007F787C"/>
    <w:rsid w:val="007F7E7F"/>
    <w:rsid w:val="00801CEF"/>
    <w:rsid w:val="00803DBB"/>
    <w:rsid w:val="00804D73"/>
    <w:rsid w:val="008073D4"/>
    <w:rsid w:val="00810A82"/>
    <w:rsid w:val="00811AB7"/>
    <w:rsid w:val="008124E5"/>
    <w:rsid w:val="008140BB"/>
    <w:rsid w:val="008218DC"/>
    <w:rsid w:val="00825EE8"/>
    <w:rsid w:val="00827001"/>
    <w:rsid w:val="0082763B"/>
    <w:rsid w:val="00827BED"/>
    <w:rsid w:val="008306B4"/>
    <w:rsid w:val="00832AB7"/>
    <w:rsid w:val="00835D0E"/>
    <w:rsid w:val="0084170E"/>
    <w:rsid w:val="00841E48"/>
    <w:rsid w:val="00843780"/>
    <w:rsid w:val="0084590B"/>
    <w:rsid w:val="00846DC6"/>
    <w:rsid w:val="00847DAC"/>
    <w:rsid w:val="00850303"/>
    <w:rsid w:val="008536D7"/>
    <w:rsid w:val="00856E5D"/>
    <w:rsid w:val="00856EA2"/>
    <w:rsid w:val="008602F9"/>
    <w:rsid w:val="0086568B"/>
    <w:rsid w:val="00874123"/>
    <w:rsid w:val="0087494F"/>
    <w:rsid w:val="0088022F"/>
    <w:rsid w:val="00880496"/>
    <w:rsid w:val="00880CA6"/>
    <w:rsid w:val="00883362"/>
    <w:rsid w:val="00884504"/>
    <w:rsid w:val="0088536A"/>
    <w:rsid w:val="0088720D"/>
    <w:rsid w:val="00891BE6"/>
    <w:rsid w:val="00892911"/>
    <w:rsid w:val="008939F6"/>
    <w:rsid w:val="00897FDD"/>
    <w:rsid w:val="008A1AEA"/>
    <w:rsid w:val="008A3BEB"/>
    <w:rsid w:val="008A454B"/>
    <w:rsid w:val="008A5514"/>
    <w:rsid w:val="008A6C34"/>
    <w:rsid w:val="008A789F"/>
    <w:rsid w:val="008B4633"/>
    <w:rsid w:val="008C0F28"/>
    <w:rsid w:val="008C5312"/>
    <w:rsid w:val="008C593B"/>
    <w:rsid w:val="008D1D62"/>
    <w:rsid w:val="008D2968"/>
    <w:rsid w:val="008D2E6D"/>
    <w:rsid w:val="008D33F3"/>
    <w:rsid w:val="008D42B7"/>
    <w:rsid w:val="008E156C"/>
    <w:rsid w:val="008E234B"/>
    <w:rsid w:val="008E2747"/>
    <w:rsid w:val="008E4AF7"/>
    <w:rsid w:val="008E5A21"/>
    <w:rsid w:val="008E761D"/>
    <w:rsid w:val="008F4DE6"/>
    <w:rsid w:val="008F6326"/>
    <w:rsid w:val="00900010"/>
    <w:rsid w:val="009005AC"/>
    <w:rsid w:val="00900CC8"/>
    <w:rsid w:val="00904778"/>
    <w:rsid w:val="0090481A"/>
    <w:rsid w:val="00907B2D"/>
    <w:rsid w:val="0091268C"/>
    <w:rsid w:val="00917672"/>
    <w:rsid w:val="00920382"/>
    <w:rsid w:val="00921304"/>
    <w:rsid w:val="009227A3"/>
    <w:rsid w:val="00924561"/>
    <w:rsid w:val="009332E0"/>
    <w:rsid w:val="009333CF"/>
    <w:rsid w:val="009333FB"/>
    <w:rsid w:val="009359B8"/>
    <w:rsid w:val="00937D0B"/>
    <w:rsid w:val="009417D7"/>
    <w:rsid w:val="00951556"/>
    <w:rsid w:val="00952DEF"/>
    <w:rsid w:val="00961637"/>
    <w:rsid w:val="00961CDE"/>
    <w:rsid w:val="00961EE6"/>
    <w:rsid w:val="00966DC3"/>
    <w:rsid w:val="00967A87"/>
    <w:rsid w:val="009705D7"/>
    <w:rsid w:val="00971847"/>
    <w:rsid w:val="00972E76"/>
    <w:rsid w:val="00974812"/>
    <w:rsid w:val="0097653B"/>
    <w:rsid w:val="00982585"/>
    <w:rsid w:val="00982D26"/>
    <w:rsid w:val="00983FE1"/>
    <w:rsid w:val="00985772"/>
    <w:rsid w:val="00985B9A"/>
    <w:rsid w:val="00986834"/>
    <w:rsid w:val="00986F4A"/>
    <w:rsid w:val="00992A39"/>
    <w:rsid w:val="00993F9E"/>
    <w:rsid w:val="00996903"/>
    <w:rsid w:val="00996E4C"/>
    <w:rsid w:val="00997374"/>
    <w:rsid w:val="009A28B8"/>
    <w:rsid w:val="009A48BD"/>
    <w:rsid w:val="009A682B"/>
    <w:rsid w:val="009A738A"/>
    <w:rsid w:val="009A7966"/>
    <w:rsid w:val="009B0AAE"/>
    <w:rsid w:val="009B201A"/>
    <w:rsid w:val="009B380F"/>
    <w:rsid w:val="009B6128"/>
    <w:rsid w:val="009B6AC9"/>
    <w:rsid w:val="009C285E"/>
    <w:rsid w:val="009C331B"/>
    <w:rsid w:val="009C3919"/>
    <w:rsid w:val="009C5174"/>
    <w:rsid w:val="009C7672"/>
    <w:rsid w:val="009D0846"/>
    <w:rsid w:val="009D16F4"/>
    <w:rsid w:val="009D26E0"/>
    <w:rsid w:val="009D42DE"/>
    <w:rsid w:val="009D58EC"/>
    <w:rsid w:val="009E287B"/>
    <w:rsid w:val="009E352F"/>
    <w:rsid w:val="009E5448"/>
    <w:rsid w:val="009E67DC"/>
    <w:rsid w:val="009F17F9"/>
    <w:rsid w:val="009F25B8"/>
    <w:rsid w:val="009F3506"/>
    <w:rsid w:val="009F3E96"/>
    <w:rsid w:val="009F4759"/>
    <w:rsid w:val="009F4F98"/>
    <w:rsid w:val="009F5308"/>
    <w:rsid w:val="009F5705"/>
    <w:rsid w:val="009F68C4"/>
    <w:rsid w:val="00A0530D"/>
    <w:rsid w:val="00A05464"/>
    <w:rsid w:val="00A05E9C"/>
    <w:rsid w:val="00A0610B"/>
    <w:rsid w:val="00A11CDD"/>
    <w:rsid w:val="00A14B24"/>
    <w:rsid w:val="00A15442"/>
    <w:rsid w:val="00A17A08"/>
    <w:rsid w:val="00A242D0"/>
    <w:rsid w:val="00A2482C"/>
    <w:rsid w:val="00A270E1"/>
    <w:rsid w:val="00A3319F"/>
    <w:rsid w:val="00A370CB"/>
    <w:rsid w:val="00A4271A"/>
    <w:rsid w:val="00A42957"/>
    <w:rsid w:val="00A450DB"/>
    <w:rsid w:val="00A4749E"/>
    <w:rsid w:val="00A47BC8"/>
    <w:rsid w:val="00A52A2F"/>
    <w:rsid w:val="00A54CCC"/>
    <w:rsid w:val="00A55230"/>
    <w:rsid w:val="00A55CE3"/>
    <w:rsid w:val="00A56716"/>
    <w:rsid w:val="00A624FB"/>
    <w:rsid w:val="00A63EE4"/>
    <w:rsid w:val="00A659AD"/>
    <w:rsid w:val="00A70258"/>
    <w:rsid w:val="00A767F8"/>
    <w:rsid w:val="00A807E2"/>
    <w:rsid w:val="00A80F5F"/>
    <w:rsid w:val="00A834B2"/>
    <w:rsid w:val="00A83B3F"/>
    <w:rsid w:val="00A85E4C"/>
    <w:rsid w:val="00A91D9C"/>
    <w:rsid w:val="00A92072"/>
    <w:rsid w:val="00A929B6"/>
    <w:rsid w:val="00A93691"/>
    <w:rsid w:val="00A96A38"/>
    <w:rsid w:val="00A96EE5"/>
    <w:rsid w:val="00AA0A71"/>
    <w:rsid w:val="00AA3E3A"/>
    <w:rsid w:val="00AA7FAB"/>
    <w:rsid w:val="00AB403B"/>
    <w:rsid w:val="00AB4D99"/>
    <w:rsid w:val="00AB5800"/>
    <w:rsid w:val="00AB5E19"/>
    <w:rsid w:val="00AB6397"/>
    <w:rsid w:val="00AB7963"/>
    <w:rsid w:val="00AB7A58"/>
    <w:rsid w:val="00AC30C6"/>
    <w:rsid w:val="00AC33D2"/>
    <w:rsid w:val="00AC4410"/>
    <w:rsid w:val="00AD13B7"/>
    <w:rsid w:val="00AD259D"/>
    <w:rsid w:val="00AD51E7"/>
    <w:rsid w:val="00AD693D"/>
    <w:rsid w:val="00AD75B1"/>
    <w:rsid w:val="00AE0FAE"/>
    <w:rsid w:val="00AE22E2"/>
    <w:rsid w:val="00AF1A2E"/>
    <w:rsid w:val="00AF3BF8"/>
    <w:rsid w:val="00AF442E"/>
    <w:rsid w:val="00AF4EF3"/>
    <w:rsid w:val="00AF773F"/>
    <w:rsid w:val="00B0089B"/>
    <w:rsid w:val="00B0287E"/>
    <w:rsid w:val="00B042E4"/>
    <w:rsid w:val="00B076DB"/>
    <w:rsid w:val="00B1486F"/>
    <w:rsid w:val="00B1628A"/>
    <w:rsid w:val="00B20EF1"/>
    <w:rsid w:val="00B2356C"/>
    <w:rsid w:val="00B23857"/>
    <w:rsid w:val="00B24099"/>
    <w:rsid w:val="00B24631"/>
    <w:rsid w:val="00B24B22"/>
    <w:rsid w:val="00B2530E"/>
    <w:rsid w:val="00B2689A"/>
    <w:rsid w:val="00B30B3A"/>
    <w:rsid w:val="00B31209"/>
    <w:rsid w:val="00B32F3B"/>
    <w:rsid w:val="00B40CC4"/>
    <w:rsid w:val="00B41391"/>
    <w:rsid w:val="00B43D72"/>
    <w:rsid w:val="00B45028"/>
    <w:rsid w:val="00B4642C"/>
    <w:rsid w:val="00B512E4"/>
    <w:rsid w:val="00B52C04"/>
    <w:rsid w:val="00B53358"/>
    <w:rsid w:val="00B53530"/>
    <w:rsid w:val="00B545EF"/>
    <w:rsid w:val="00B54DD7"/>
    <w:rsid w:val="00B55822"/>
    <w:rsid w:val="00B61169"/>
    <w:rsid w:val="00B631C6"/>
    <w:rsid w:val="00B642BA"/>
    <w:rsid w:val="00B71874"/>
    <w:rsid w:val="00B74E8D"/>
    <w:rsid w:val="00B825AE"/>
    <w:rsid w:val="00B834C8"/>
    <w:rsid w:val="00B840B2"/>
    <w:rsid w:val="00B8500C"/>
    <w:rsid w:val="00B857A0"/>
    <w:rsid w:val="00B85ADF"/>
    <w:rsid w:val="00B93FB6"/>
    <w:rsid w:val="00B951D6"/>
    <w:rsid w:val="00B9582F"/>
    <w:rsid w:val="00BA09F6"/>
    <w:rsid w:val="00BA1B23"/>
    <w:rsid w:val="00BA3EE6"/>
    <w:rsid w:val="00BB33BE"/>
    <w:rsid w:val="00BB5406"/>
    <w:rsid w:val="00BB64D8"/>
    <w:rsid w:val="00BC0705"/>
    <w:rsid w:val="00BC18B2"/>
    <w:rsid w:val="00BC3740"/>
    <w:rsid w:val="00BC4061"/>
    <w:rsid w:val="00BC5B0D"/>
    <w:rsid w:val="00BC794C"/>
    <w:rsid w:val="00BD0ECB"/>
    <w:rsid w:val="00BD1F61"/>
    <w:rsid w:val="00BD3694"/>
    <w:rsid w:val="00BD3979"/>
    <w:rsid w:val="00BE07D9"/>
    <w:rsid w:val="00BE18D5"/>
    <w:rsid w:val="00BE27C0"/>
    <w:rsid w:val="00BE50E6"/>
    <w:rsid w:val="00BE612D"/>
    <w:rsid w:val="00BE6617"/>
    <w:rsid w:val="00BE6F4F"/>
    <w:rsid w:val="00BF06A1"/>
    <w:rsid w:val="00BF7F50"/>
    <w:rsid w:val="00C02015"/>
    <w:rsid w:val="00C02B90"/>
    <w:rsid w:val="00C0328F"/>
    <w:rsid w:val="00C04334"/>
    <w:rsid w:val="00C06F1B"/>
    <w:rsid w:val="00C102C2"/>
    <w:rsid w:val="00C10FDB"/>
    <w:rsid w:val="00C1421D"/>
    <w:rsid w:val="00C14BBF"/>
    <w:rsid w:val="00C14CC2"/>
    <w:rsid w:val="00C25CD3"/>
    <w:rsid w:val="00C27622"/>
    <w:rsid w:val="00C316F2"/>
    <w:rsid w:val="00C35A38"/>
    <w:rsid w:val="00C373E5"/>
    <w:rsid w:val="00C435DE"/>
    <w:rsid w:val="00C446D4"/>
    <w:rsid w:val="00C460E3"/>
    <w:rsid w:val="00C46373"/>
    <w:rsid w:val="00C46419"/>
    <w:rsid w:val="00C468EA"/>
    <w:rsid w:val="00C46A11"/>
    <w:rsid w:val="00C503BE"/>
    <w:rsid w:val="00C53270"/>
    <w:rsid w:val="00C53EE8"/>
    <w:rsid w:val="00C54BD4"/>
    <w:rsid w:val="00C55D3C"/>
    <w:rsid w:val="00C55FB6"/>
    <w:rsid w:val="00C5629C"/>
    <w:rsid w:val="00C61070"/>
    <w:rsid w:val="00C61C9E"/>
    <w:rsid w:val="00C63232"/>
    <w:rsid w:val="00C63BB9"/>
    <w:rsid w:val="00C6513A"/>
    <w:rsid w:val="00C657D7"/>
    <w:rsid w:val="00C65CEC"/>
    <w:rsid w:val="00C6610A"/>
    <w:rsid w:val="00C66692"/>
    <w:rsid w:val="00C673DA"/>
    <w:rsid w:val="00C67BCA"/>
    <w:rsid w:val="00C71BA7"/>
    <w:rsid w:val="00C72171"/>
    <w:rsid w:val="00C73759"/>
    <w:rsid w:val="00C77C7A"/>
    <w:rsid w:val="00C82A4C"/>
    <w:rsid w:val="00C84C73"/>
    <w:rsid w:val="00C85570"/>
    <w:rsid w:val="00C91C99"/>
    <w:rsid w:val="00C9335C"/>
    <w:rsid w:val="00C94C07"/>
    <w:rsid w:val="00C94EA4"/>
    <w:rsid w:val="00C9578A"/>
    <w:rsid w:val="00CA28EC"/>
    <w:rsid w:val="00CA4203"/>
    <w:rsid w:val="00CB4C69"/>
    <w:rsid w:val="00CB55C1"/>
    <w:rsid w:val="00CC0433"/>
    <w:rsid w:val="00CC0694"/>
    <w:rsid w:val="00CC13DF"/>
    <w:rsid w:val="00CC180B"/>
    <w:rsid w:val="00CC1C5B"/>
    <w:rsid w:val="00CC27F8"/>
    <w:rsid w:val="00CC2BF5"/>
    <w:rsid w:val="00CC3AB5"/>
    <w:rsid w:val="00CC3FAC"/>
    <w:rsid w:val="00CC69AD"/>
    <w:rsid w:val="00CC722F"/>
    <w:rsid w:val="00CD0197"/>
    <w:rsid w:val="00CD0A35"/>
    <w:rsid w:val="00CD0E4F"/>
    <w:rsid w:val="00CD22A8"/>
    <w:rsid w:val="00CD64EA"/>
    <w:rsid w:val="00CE1D74"/>
    <w:rsid w:val="00CE541A"/>
    <w:rsid w:val="00CF0ADC"/>
    <w:rsid w:val="00D001A5"/>
    <w:rsid w:val="00D01E76"/>
    <w:rsid w:val="00D04ED7"/>
    <w:rsid w:val="00D07735"/>
    <w:rsid w:val="00D14D28"/>
    <w:rsid w:val="00D20029"/>
    <w:rsid w:val="00D2389C"/>
    <w:rsid w:val="00D24EE2"/>
    <w:rsid w:val="00D26072"/>
    <w:rsid w:val="00D30207"/>
    <w:rsid w:val="00D30692"/>
    <w:rsid w:val="00D30717"/>
    <w:rsid w:val="00D356C4"/>
    <w:rsid w:val="00D40F22"/>
    <w:rsid w:val="00D44036"/>
    <w:rsid w:val="00D505C8"/>
    <w:rsid w:val="00D52096"/>
    <w:rsid w:val="00D5265C"/>
    <w:rsid w:val="00D549FD"/>
    <w:rsid w:val="00D54C85"/>
    <w:rsid w:val="00D56ABE"/>
    <w:rsid w:val="00D60B2F"/>
    <w:rsid w:val="00D65CF1"/>
    <w:rsid w:val="00D662C4"/>
    <w:rsid w:val="00D70C01"/>
    <w:rsid w:val="00D7421B"/>
    <w:rsid w:val="00D74F92"/>
    <w:rsid w:val="00D7749C"/>
    <w:rsid w:val="00D77D57"/>
    <w:rsid w:val="00D83202"/>
    <w:rsid w:val="00D85DA2"/>
    <w:rsid w:val="00D86BD2"/>
    <w:rsid w:val="00D90161"/>
    <w:rsid w:val="00D95285"/>
    <w:rsid w:val="00DA1919"/>
    <w:rsid w:val="00DA1AA5"/>
    <w:rsid w:val="00DA2027"/>
    <w:rsid w:val="00DA2760"/>
    <w:rsid w:val="00DA290D"/>
    <w:rsid w:val="00DA37CB"/>
    <w:rsid w:val="00DA76C3"/>
    <w:rsid w:val="00DB2AF9"/>
    <w:rsid w:val="00DB2C39"/>
    <w:rsid w:val="00DB6B6E"/>
    <w:rsid w:val="00DC3565"/>
    <w:rsid w:val="00DC4061"/>
    <w:rsid w:val="00DC7FDF"/>
    <w:rsid w:val="00DD0D29"/>
    <w:rsid w:val="00DD2B85"/>
    <w:rsid w:val="00DD555D"/>
    <w:rsid w:val="00DE4B28"/>
    <w:rsid w:val="00DE50B0"/>
    <w:rsid w:val="00DE5552"/>
    <w:rsid w:val="00DE7F42"/>
    <w:rsid w:val="00DF186C"/>
    <w:rsid w:val="00DF28BA"/>
    <w:rsid w:val="00DF3BE8"/>
    <w:rsid w:val="00DF3E58"/>
    <w:rsid w:val="00DF4E2B"/>
    <w:rsid w:val="00DF6260"/>
    <w:rsid w:val="00E00AB8"/>
    <w:rsid w:val="00E00AF7"/>
    <w:rsid w:val="00E02164"/>
    <w:rsid w:val="00E05C29"/>
    <w:rsid w:val="00E07620"/>
    <w:rsid w:val="00E10A3A"/>
    <w:rsid w:val="00E10BB6"/>
    <w:rsid w:val="00E2393C"/>
    <w:rsid w:val="00E2479A"/>
    <w:rsid w:val="00E25A9B"/>
    <w:rsid w:val="00E31FCB"/>
    <w:rsid w:val="00E40EC3"/>
    <w:rsid w:val="00E40FCA"/>
    <w:rsid w:val="00E412E6"/>
    <w:rsid w:val="00E43B60"/>
    <w:rsid w:val="00E445F9"/>
    <w:rsid w:val="00E44C68"/>
    <w:rsid w:val="00E51075"/>
    <w:rsid w:val="00E529FD"/>
    <w:rsid w:val="00E541FF"/>
    <w:rsid w:val="00E55C38"/>
    <w:rsid w:val="00E62450"/>
    <w:rsid w:val="00E62898"/>
    <w:rsid w:val="00E62EEA"/>
    <w:rsid w:val="00E65032"/>
    <w:rsid w:val="00E678A9"/>
    <w:rsid w:val="00E70357"/>
    <w:rsid w:val="00E72208"/>
    <w:rsid w:val="00E748FD"/>
    <w:rsid w:val="00E775A8"/>
    <w:rsid w:val="00E90BCD"/>
    <w:rsid w:val="00E93909"/>
    <w:rsid w:val="00E94274"/>
    <w:rsid w:val="00E96F6F"/>
    <w:rsid w:val="00EA250B"/>
    <w:rsid w:val="00EA308F"/>
    <w:rsid w:val="00EA4A15"/>
    <w:rsid w:val="00EA6D0B"/>
    <w:rsid w:val="00EA7245"/>
    <w:rsid w:val="00EA75E6"/>
    <w:rsid w:val="00EA7F25"/>
    <w:rsid w:val="00EB0231"/>
    <w:rsid w:val="00EC03C1"/>
    <w:rsid w:val="00EC19F4"/>
    <w:rsid w:val="00EC2635"/>
    <w:rsid w:val="00EC5B3C"/>
    <w:rsid w:val="00EC5D87"/>
    <w:rsid w:val="00ED0CEE"/>
    <w:rsid w:val="00ED12CD"/>
    <w:rsid w:val="00ED2D95"/>
    <w:rsid w:val="00ED2E6E"/>
    <w:rsid w:val="00ED30F4"/>
    <w:rsid w:val="00ED54FF"/>
    <w:rsid w:val="00ED6036"/>
    <w:rsid w:val="00ED6DCF"/>
    <w:rsid w:val="00ED7447"/>
    <w:rsid w:val="00EE15FA"/>
    <w:rsid w:val="00EE3230"/>
    <w:rsid w:val="00EE4BC7"/>
    <w:rsid w:val="00EE6634"/>
    <w:rsid w:val="00EF036B"/>
    <w:rsid w:val="00EF2D52"/>
    <w:rsid w:val="00EF2EA2"/>
    <w:rsid w:val="00EF31B9"/>
    <w:rsid w:val="00EF3D04"/>
    <w:rsid w:val="00EF7C5F"/>
    <w:rsid w:val="00F03499"/>
    <w:rsid w:val="00F11848"/>
    <w:rsid w:val="00F1375B"/>
    <w:rsid w:val="00F20F7A"/>
    <w:rsid w:val="00F21B64"/>
    <w:rsid w:val="00F2351F"/>
    <w:rsid w:val="00F24415"/>
    <w:rsid w:val="00F31386"/>
    <w:rsid w:val="00F337EE"/>
    <w:rsid w:val="00F34C4A"/>
    <w:rsid w:val="00F41E11"/>
    <w:rsid w:val="00F42096"/>
    <w:rsid w:val="00F458EA"/>
    <w:rsid w:val="00F507F9"/>
    <w:rsid w:val="00F50FAA"/>
    <w:rsid w:val="00F540EE"/>
    <w:rsid w:val="00F62E14"/>
    <w:rsid w:val="00F64468"/>
    <w:rsid w:val="00F6514D"/>
    <w:rsid w:val="00F70E8B"/>
    <w:rsid w:val="00F73813"/>
    <w:rsid w:val="00F75BE8"/>
    <w:rsid w:val="00F77674"/>
    <w:rsid w:val="00F81CF7"/>
    <w:rsid w:val="00F82451"/>
    <w:rsid w:val="00F843CD"/>
    <w:rsid w:val="00F85C32"/>
    <w:rsid w:val="00F9296A"/>
    <w:rsid w:val="00F9729F"/>
    <w:rsid w:val="00F97321"/>
    <w:rsid w:val="00F97FB0"/>
    <w:rsid w:val="00FA28A2"/>
    <w:rsid w:val="00FA3CBC"/>
    <w:rsid w:val="00FB0A40"/>
    <w:rsid w:val="00FB1816"/>
    <w:rsid w:val="00FB61A7"/>
    <w:rsid w:val="00FC00B2"/>
    <w:rsid w:val="00FC0A1C"/>
    <w:rsid w:val="00FC120D"/>
    <w:rsid w:val="00FC187C"/>
    <w:rsid w:val="00FC273E"/>
    <w:rsid w:val="00FC608B"/>
    <w:rsid w:val="00FD1189"/>
    <w:rsid w:val="00FD34CB"/>
    <w:rsid w:val="00FD374B"/>
    <w:rsid w:val="00FD523B"/>
    <w:rsid w:val="00FE0C3B"/>
    <w:rsid w:val="00FE33F5"/>
    <w:rsid w:val="00FF02C6"/>
    <w:rsid w:val="00FF6CF9"/>
    <w:rsid w:val="00FF74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C13C7CE"/>
  <w14:defaultImageDpi w14:val="32767"/>
  <w15:chartTrackingRefBased/>
  <w15:docId w15:val="{CB7F9241-67E8-D44C-9478-0CE115FA8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C59F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C59F6"/>
    <w:rPr>
      <w:rFonts w:ascii="Times New Roman" w:hAnsi="Times New Roman" w:cs="Times New Roman"/>
      <w:sz w:val="18"/>
      <w:szCs w:val="18"/>
    </w:rPr>
  </w:style>
  <w:style w:type="paragraph" w:styleId="NormalWeb">
    <w:name w:val="Normal (Web)"/>
    <w:basedOn w:val="Normal"/>
    <w:uiPriority w:val="99"/>
    <w:semiHidden/>
    <w:unhideWhenUsed/>
    <w:rsid w:val="00804D73"/>
    <w:pPr>
      <w:spacing w:before="100" w:beforeAutospacing="1" w:after="100" w:afterAutospacing="1"/>
    </w:pPr>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72780940">
      <w:bodyDiv w:val="1"/>
      <w:marLeft w:val="0"/>
      <w:marRight w:val="0"/>
      <w:marTop w:val="0"/>
      <w:marBottom w:val="0"/>
      <w:divBdr>
        <w:top w:val="none" w:sz="0" w:space="0" w:color="auto"/>
        <w:left w:val="none" w:sz="0" w:space="0" w:color="auto"/>
        <w:bottom w:val="none" w:sz="0" w:space="0" w:color="auto"/>
        <w:right w:val="none" w:sz="0" w:space="0" w:color="auto"/>
      </w:divBdr>
      <w:divsChild>
        <w:div w:id="491070869">
          <w:marLeft w:val="0"/>
          <w:marRight w:val="0"/>
          <w:marTop w:val="0"/>
          <w:marBottom w:val="0"/>
          <w:divBdr>
            <w:top w:val="none" w:sz="0" w:space="0" w:color="auto"/>
            <w:left w:val="none" w:sz="0" w:space="0" w:color="auto"/>
            <w:bottom w:val="none" w:sz="0" w:space="0" w:color="auto"/>
            <w:right w:val="none" w:sz="0" w:space="0" w:color="auto"/>
          </w:divBdr>
          <w:divsChild>
            <w:div w:id="1430269829">
              <w:marLeft w:val="0"/>
              <w:marRight w:val="0"/>
              <w:marTop w:val="0"/>
              <w:marBottom w:val="0"/>
              <w:divBdr>
                <w:top w:val="none" w:sz="0" w:space="0" w:color="auto"/>
                <w:left w:val="none" w:sz="0" w:space="0" w:color="auto"/>
                <w:bottom w:val="none" w:sz="0" w:space="0" w:color="auto"/>
                <w:right w:val="none" w:sz="0" w:space="0" w:color="auto"/>
              </w:divBdr>
              <w:divsChild>
                <w:div w:id="1842043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446</Words>
  <Characters>2548</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Buckley</dc:creator>
  <cp:keywords/>
  <dc:description/>
  <cp:lastModifiedBy>Clare Buckley</cp:lastModifiedBy>
  <cp:revision>5</cp:revision>
  <dcterms:created xsi:type="dcterms:W3CDTF">2020-08-04T13:53:00Z</dcterms:created>
  <dcterms:modified xsi:type="dcterms:W3CDTF">2020-08-04T14:18:00Z</dcterms:modified>
</cp:coreProperties>
</file>